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D6C27" w14:textId="3879031C" w:rsidR="000455C1" w:rsidRPr="00562ED2" w:rsidRDefault="007E4B98">
      <w:pPr>
        <w:rPr>
          <w:rFonts w:ascii="Times New Roman" w:hAnsi="Times New Roman" w:cs="Times New Roman"/>
          <w:szCs w:val="21"/>
        </w:rPr>
      </w:pPr>
      <w:r w:rsidRPr="00562ED2">
        <w:rPr>
          <w:rFonts w:ascii="Times New Roman" w:hAnsi="Times New Roman" w:cs="Times New Roman"/>
          <w:b/>
          <w:bCs/>
          <w:szCs w:val="21"/>
        </w:rPr>
        <w:t>Table S1</w:t>
      </w:r>
      <w:r w:rsidRPr="00562ED2">
        <w:rPr>
          <w:rFonts w:ascii="Times New Roman" w:hAnsi="Times New Roman" w:cs="Times New Roman"/>
          <w:szCs w:val="21"/>
        </w:rPr>
        <w:t xml:space="preserve">: Clinical characteristics of TCGA </w:t>
      </w:r>
      <w:proofErr w:type="spellStart"/>
      <w:r w:rsidR="00C82046">
        <w:rPr>
          <w:rFonts w:ascii="Times New Roman" w:hAnsi="Times New Roman" w:cs="Times New Roman" w:hint="eastAsia"/>
          <w:szCs w:val="21"/>
        </w:rPr>
        <w:t>ccRCC</w:t>
      </w:r>
      <w:proofErr w:type="spellEnd"/>
      <w:r w:rsidRPr="00562ED2">
        <w:rPr>
          <w:rFonts w:ascii="Times New Roman" w:hAnsi="Times New Roman" w:cs="Times New Roman"/>
          <w:szCs w:val="21"/>
        </w:rPr>
        <w:t xml:space="preserve"> </w:t>
      </w:r>
      <w:r w:rsidR="00780D05">
        <w:rPr>
          <w:rFonts w:ascii="Times New Roman" w:hAnsi="Times New Roman" w:cs="Times New Roman" w:hint="eastAsia"/>
          <w:szCs w:val="21"/>
        </w:rPr>
        <w:t>dataset</w:t>
      </w:r>
      <w:bookmarkStart w:id="0" w:name="_GoBack"/>
      <w:bookmarkEnd w:id="0"/>
      <w:r w:rsidRPr="00562ED2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01"/>
        <w:gridCol w:w="3396"/>
        <w:gridCol w:w="951"/>
        <w:gridCol w:w="1674"/>
      </w:tblGrid>
      <w:tr w:rsidR="007E4B98" w:rsidRPr="00562ED2" w14:paraId="189C575A" w14:textId="77777777" w:rsidTr="004F191D">
        <w:trPr>
          <w:trHeight w:val="286"/>
        </w:trPr>
        <w:tc>
          <w:tcPr>
            <w:tcW w:w="1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A6C5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Clinical characteristics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B0A1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AE5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44D4" w14:textId="2CE6FA1B" w:rsidR="007E4B98" w:rsidRPr="00062DEC" w:rsidRDefault="00062DEC" w:rsidP="000B189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2DEC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</w:tr>
      <w:tr w:rsidR="007E4B98" w:rsidRPr="00562ED2" w14:paraId="56BF4324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FE579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31B44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9BE0B" w14:textId="4DA53B88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（</w:t>
            </w:r>
            <w:r w:rsidRPr="00562ED2">
              <w:rPr>
                <w:rFonts w:ascii="Times New Roman" w:hAnsi="Times New Roman" w:cs="Times New Roman"/>
                <w:szCs w:val="21"/>
              </w:rPr>
              <w:t>53</w:t>
            </w:r>
            <w:r w:rsidR="00370227" w:rsidRPr="00562ED2">
              <w:rPr>
                <w:rFonts w:ascii="Times New Roman" w:hAnsi="Times New Roman" w:cs="Times New Roman"/>
                <w:szCs w:val="21"/>
              </w:rPr>
              <w:t>9</w:t>
            </w:r>
            <w:r w:rsidRPr="00562ED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8AA1" w14:textId="3415AE5C" w:rsidR="007E4B98" w:rsidRPr="00562ED2" w:rsidRDefault="000B189C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 w:rsidR="007E4B98" w:rsidRPr="00562ED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7E4B98" w:rsidRPr="00562ED2" w14:paraId="232D8FF9" w14:textId="77777777" w:rsidTr="004F191D">
        <w:trPr>
          <w:trHeight w:val="29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914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Age at diagnosis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F20F" w14:textId="472477D6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≤</w:t>
            </w:r>
            <w:r w:rsidR="00D776A3" w:rsidRPr="00562ED2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1C2B" w14:textId="495E4860" w:rsidR="007E4B98" w:rsidRPr="00562ED2" w:rsidRDefault="00D776A3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3</w:t>
            </w:r>
            <w:r w:rsidR="006B7F70" w:rsidRPr="00562ED2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6B9F" w14:textId="57ACAF39" w:rsidR="007E4B98" w:rsidRPr="00562ED2" w:rsidRDefault="006B7F70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65.3</w:t>
            </w:r>
          </w:p>
        </w:tc>
      </w:tr>
      <w:tr w:rsidR="007E4B98" w:rsidRPr="00562ED2" w14:paraId="466DFA5D" w14:textId="77777777" w:rsidTr="004F191D">
        <w:trPr>
          <w:trHeight w:val="29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BCD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40DE" w14:textId="799B315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&gt;</w:t>
            </w:r>
            <w:r w:rsidR="00D776A3" w:rsidRPr="00562ED2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63BB" w14:textId="56DB9A77" w:rsidR="007E4B98" w:rsidRPr="00562ED2" w:rsidRDefault="006B7F70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EA08" w14:textId="5839D9E4" w:rsidR="007E4B98" w:rsidRPr="00562ED2" w:rsidRDefault="006B7F70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34.3</w:t>
            </w:r>
          </w:p>
        </w:tc>
      </w:tr>
      <w:tr w:rsidR="00370227" w:rsidRPr="00562ED2" w14:paraId="313DB7E7" w14:textId="77777777" w:rsidTr="004F191D">
        <w:trPr>
          <w:trHeight w:val="29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68CE" w14:textId="77777777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6375" w14:textId="52C11094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ot repor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30F6" w14:textId="27C4DD2E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FC58" w14:textId="46992490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7E4B98" w:rsidRPr="00562ED2" w14:paraId="7C3EC946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AA3D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193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862D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85D43" w14:textId="52B85408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64.2</w:t>
            </w:r>
          </w:p>
        </w:tc>
      </w:tr>
      <w:tr w:rsidR="007E4B98" w:rsidRPr="00562ED2" w14:paraId="6C2E1172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F0A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58CE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BD30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B8EB" w14:textId="6F006123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35.4</w:t>
            </w:r>
          </w:p>
        </w:tc>
      </w:tr>
      <w:tr w:rsidR="00370227" w:rsidRPr="00562ED2" w14:paraId="6122EC41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0E19" w14:textId="77777777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A555" w14:textId="13CE6224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ot repor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175F6" w14:textId="18E91C16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2E2B" w14:textId="046B43F3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7E4B98" w:rsidRPr="00562ED2" w14:paraId="55A32D08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8D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A5A3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1668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7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E9CD4" w14:textId="2EECA745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51.0</w:t>
            </w:r>
          </w:p>
        </w:tc>
      </w:tr>
      <w:tr w:rsidR="007E4B98" w:rsidRPr="00562ED2" w14:paraId="6BA57AE0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78B3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15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1940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9380" w14:textId="62057FF5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2.8</w:t>
            </w:r>
          </w:p>
        </w:tc>
      </w:tr>
      <w:tr w:rsidR="007E4B98" w:rsidRPr="00562ED2" w14:paraId="54EE2C23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DA5C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E659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9F88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1C48D" w14:textId="5034DADA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33.8</w:t>
            </w:r>
          </w:p>
        </w:tc>
      </w:tr>
      <w:tr w:rsidR="007E4B98" w:rsidRPr="00562ED2" w14:paraId="6DBBF556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2F8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2EB2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 xml:space="preserve">T4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F02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5B72" w14:textId="3D1DB1C6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.0</w:t>
            </w:r>
          </w:p>
        </w:tc>
      </w:tr>
      <w:tr w:rsidR="00370227" w:rsidRPr="00562ED2" w14:paraId="6E9C13E5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EE16" w14:textId="77777777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BD8C" w14:textId="74B41ED7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ot repor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91EE" w14:textId="41E725A0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E2AC9" w14:textId="75CB1367" w:rsidR="00370227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7E4B98" w:rsidRPr="00562ED2" w14:paraId="30150956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4AC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F1FE" w14:textId="50E09D7D" w:rsidR="007E4B98" w:rsidRPr="00562ED2" w:rsidRDefault="00562ED2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M</w:t>
            </w:r>
            <w:r w:rsidR="007E4B98" w:rsidRPr="00562E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929C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42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55E5" w14:textId="32E6CCE2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79.0</w:t>
            </w:r>
          </w:p>
        </w:tc>
      </w:tr>
      <w:tr w:rsidR="007E4B98" w:rsidRPr="00562ED2" w14:paraId="5CBC8FC7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E53C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0317" w14:textId="623B61D8" w:rsidR="007E4B98" w:rsidRPr="00562ED2" w:rsidRDefault="00562ED2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M</w:t>
            </w:r>
            <w:r w:rsidR="007E4B98" w:rsidRPr="00562ED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7076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0FF2" w14:textId="1814F229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4.7</w:t>
            </w:r>
          </w:p>
        </w:tc>
      </w:tr>
      <w:tr w:rsidR="007E4B98" w:rsidRPr="00562ED2" w14:paraId="69384DE5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AF7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50D6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ot repor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C4BC" w14:textId="2C4E6521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3377" w14:textId="07C86C7A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6.3</w:t>
            </w:r>
          </w:p>
        </w:tc>
      </w:tr>
      <w:tr w:rsidR="007E4B98" w:rsidRPr="00562ED2" w14:paraId="55FF2F49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3929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B41C" w14:textId="61EB798A" w:rsidR="007E4B98" w:rsidRPr="00562ED2" w:rsidRDefault="00562ED2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</w:t>
            </w:r>
            <w:r w:rsidR="007E4B98" w:rsidRPr="00562E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6453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88EF" w14:textId="5FF07E80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44.5</w:t>
            </w:r>
          </w:p>
        </w:tc>
      </w:tr>
      <w:tr w:rsidR="007E4B98" w:rsidRPr="00562ED2" w14:paraId="2E5EAA64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E40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B895" w14:textId="3B185890" w:rsidR="007E4B98" w:rsidRPr="00562ED2" w:rsidRDefault="00562ED2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</w:t>
            </w:r>
            <w:r w:rsidR="007E4B98" w:rsidRPr="00562ED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1661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5097" w14:textId="72F76870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7E4B98" w:rsidRPr="00562ED2" w14:paraId="5FAB1C2B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89C9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9420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ot repor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5AA2" w14:textId="3422B6A7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8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B0F9" w14:textId="7533E6B9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52.3</w:t>
            </w:r>
          </w:p>
        </w:tc>
      </w:tr>
      <w:tr w:rsidR="007E4B98" w:rsidRPr="00562ED2" w14:paraId="53B7A606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40C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A5D0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F42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62F8" w14:textId="50C59496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7E4B98" w:rsidRPr="00562ED2" w14:paraId="48EAE929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1D8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ACB8" w14:textId="5BC44482" w:rsidR="007E4B98" w:rsidRPr="00562ED2" w:rsidRDefault="00221204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BLACK OR AFRICAN AMERICA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DF2B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43AC" w14:textId="01826D1F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0.4</w:t>
            </w:r>
          </w:p>
        </w:tc>
      </w:tr>
      <w:tr w:rsidR="007E4B98" w:rsidRPr="00562ED2" w14:paraId="266E7B87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B544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D6B5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B1E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46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9DB9" w14:textId="6DD9A617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86.</w:t>
            </w:r>
            <w:r w:rsidR="006B7F70" w:rsidRPr="00562ED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7E4B98" w:rsidRPr="00562ED2" w14:paraId="796C389B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C228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69BF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ot repor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AFE9" w14:textId="71CA1562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4A38" w14:textId="0D25BD1B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7E4B98" w:rsidRPr="00562ED2" w14:paraId="39309F97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92A9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3D14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0063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7A75" w14:textId="20AC46EE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7E4B98" w:rsidRPr="00562ED2" w14:paraId="290D2564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297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A41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92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E955" w14:textId="46147DEF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42.7</w:t>
            </w:r>
          </w:p>
        </w:tc>
      </w:tr>
      <w:tr w:rsidR="007E4B98" w:rsidRPr="00562ED2" w14:paraId="0CC3E646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3A0D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04ED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C9D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43D3" w14:textId="2C9D1BB2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38.4</w:t>
            </w:r>
          </w:p>
        </w:tc>
      </w:tr>
      <w:tr w:rsidR="007E4B98" w:rsidRPr="00562ED2" w14:paraId="7A170835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BF21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3B91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F6B3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26BE" w14:textId="375B88CD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4.5</w:t>
            </w:r>
          </w:p>
        </w:tc>
      </w:tr>
      <w:tr w:rsidR="007E4B98" w:rsidRPr="00562ED2" w14:paraId="4BFE01A9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DA81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6D70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ot repor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5513" w14:textId="59ABD1A7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AF9D" w14:textId="2A66FBC3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.</w:t>
            </w:r>
            <w:r w:rsidR="00562ED2" w:rsidRPr="00562ED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E4B98" w:rsidRPr="00562ED2" w14:paraId="624F522A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9240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83A2" w14:textId="4508D026" w:rsidR="007E4B98" w:rsidRPr="00562ED2" w:rsidRDefault="00562ED2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St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E4B98" w:rsidRPr="00562ED2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A449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6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5479" w14:textId="029C49F1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49.9</w:t>
            </w:r>
          </w:p>
        </w:tc>
      </w:tr>
      <w:tr w:rsidR="007E4B98" w:rsidRPr="00562ED2" w14:paraId="3031EAD8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F58B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8A2" w14:textId="7E261CD7" w:rsidR="007E4B98" w:rsidRPr="00562ED2" w:rsidRDefault="00562ED2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St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E4B98" w:rsidRPr="00562ED2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4F19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6087" w14:textId="753E5895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0.6</w:t>
            </w:r>
          </w:p>
        </w:tc>
      </w:tr>
      <w:tr w:rsidR="007E4B98" w:rsidRPr="00562ED2" w14:paraId="198C5C84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251B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3EF8" w14:textId="784A8D16" w:rsidR="007E4B98" w:rsidRPr="00562ED2" w:rsidRDefault="00562ED2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St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E4B98" w:rsidRPr="00562ED2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98D9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6DE9" w14:textId="404EE0EA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23.2</w:t>
            </w:r>
          </w:p>
        </w:tc>
      </w:tr>
      <w:tr w:rsidR="007E4B98" w:rsidRPr="00562ED2" w14:paraId="64EE715F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E867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96F4" w14:textId="7EAA3C44" w:rsidR="007E4B98" w:rsidRPr="00562ED2" w:rsidRDefault="00562ED2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St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E4B98" w:rsidRPr="00562ED2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D8D1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C363" w14:textId="1CF09C04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15.4</w:t>
            </w:r>
          </w:p>
        </w:tc>
      </w:tr>
      <w:tr w:rsidR="007E4B98" w:rsidRPr="00562ED2" w14:paraId="04F34A7A" w14:textId="77777777" w:rsidTr="004F191D">
        <w:trPr>
          <w:trHeight w:val="286"/>
        </w:trPr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0437F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A2DE4" w14:textId="77777777" w:rsidR="007E4B98" w:rsidRPr="00562ED2" w:rsidRDefault="007E4B98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Not repor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F33A2" w14:textId="4B367948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5CA359" w14:textId="5DE836FB" w:rsidR="007E4B98" w:rsidRPr="00562ED2" w:rsidRDefault="00370227" w:rsidP="004604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2ED2"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</w:tbl>
    <w:p w14:paraId="2A84A3AB" w14:textId="77777777" w:rsidR="007E4B98" w:rsidRPr="00562ED2" w:rsidRDefault="007E4B98">
      <w:pPr>
        <w:rPr>
          <w:rFonts w:ascii="Times New Roman" w:hAnsi="Times New Roman" w:cs="Times New Roman"/>
          <w:szCs w:val="21"/>
        </w:rPr>
      </w:pPr>
    </w:p>
    <w:sectPr w:rsidR="007E4B98" w:rsidRPr="00562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198DA9" w14:textId="77777777" w:rsidR="00B718E4" w:rsidRDefault="00B718E4" w:rsidP="007E4B98">
      <w:r>
        <w:separator/>
      </w:r>
    </w:p>
  </w:endnote>
  <w:endnote w:type="continuationSeparator" w:id="0">
    <w:p w14:paraId="5BFB6440" w14:textId="77777777" w:rsidR="00B718E4" w:rsidRDefault="00B718E4" w:rsidP="007E4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4F5959" w14:textId="77777777" w:rsidR="00B718E4" w:rsidRDefault="00B718E4" w:rsidP="007E4B98">
      <w:r>
        <w:separator/>
      </w:r>
    </w:p>
  </w:footnote>
  <w:footnote w:type="continuationSeparator" w:id="0">
    <w:p w14:paraId="65DC12A7" w14:textId="77777777" w:rsidR="00B718E4" w:rsidRDefault="00B718E4" w:rsidP="007E4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BEA"/>
    <w:rsid w:val="000455C1"/>
    <w:rsid w:val="00062DEC"/>
    <w:rsid w:val="000B189C"/>
    <w:rsid w:val="00221204"/>
    <w:rsid w:val="002A5BEA"/>
    <w:rsid w:val="00370227"/>
    <w:rsid w:val="004F191D"/>
    <w:rsid w:val="00562ED2"/>
    <w:rsid w:val="006828FD"/>
    <w:rsid w:val="006B7F70"/>
    <w:rsid w:val="00780D05"/>
    <w:rsid w:val="007B7FAE"/>
    <w:rsid w:val="007E4B98"/>
    <w:rsid w:val="00AA09B0"/>
    <w:rsid w:val="00AE1C01"/>
    <w:rsid w:val="00B718E4"/>
    <w:rsid w:val="00C51ABB"/>
    <w:rsid w:val="00C82046"/>
    <w:rsid w:val="00CB2860"/>
    <w:rsid w:val="00D7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B0D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B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B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5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 cc</dc:creator>
  <cp:keywords/>
  <dc:description/>
  <cp:lastModifiedBy>Microsoft</cp:lastModifiedBy>
  <cp:revision>38</cp:revision>
  <dcterms:created xsi:type="dcterms:W3CDTF">2022-03-16T11:38:00Z</dcterms:created>
  <dcterms:modified xsi:type="dcterms:W3CDTF">2022-03-20T14:09:00Z</dcterms:modified>
</cp:coreProperties>
</file>